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659CE" w14:textId="2296DFAE" w:rsidR="004D63A3" w:rsidRDefault="008159F8" w:rsidP="004D63A3">
      <w:pPr>
        <w:spacing w:line="480" w:lineRule="auto"/>
        <w:jc w:val="both"/>
      </w:pPr>
      <w:r>
        <w:t>Supplemental Table</w:t>
      </w:r>
      <w:bookmarkStart w:id="0" w:name="_GoBack"/>
      <w:bookmarkEnd w:id="0"/>
      <w:r>
        <w:t xml:space="preserve"> S</w:t>
      </w:r>
      <w:r w:rsidR="00FE2240">
        <w:t>4</w:t>
      </w:r>
      <w:r>
        <w:t xml:space="preserve">. </w:t>
      </w:r>
      <w:bookmarkStart w:id="1" w:name="_Hlk55223416"/>
      <w:r w:rsidR="0017456B">
        <w:t xml:space="preserve">Ranks the Spring OSR genotypes according to its position within each </w:t>
      </w:r>
      <w:proofErr w:type="spellStart"/>
      <w:proofErr w:type="gramStart"/>
      <w:r w:rsidR="0017456B">
        <w:t>PC</w:t>
      </w:r>
      <w:r w:rsidR="0017456B">
        <w:rPr>
          <w:sz w:val="24"/>
          <w:szCs w:val="24"/>
          <w:vertAlign w:val="subscript"/>
        </w:rPr>
        <w:t>alltraits</w:t>
      </w:r>
      <w:proofErr w:type="spellEnd"/>
      <w:r w:rsidR="0017456B">
        <w:t xml:space="preserve">  (</w:t>
      </w:r>
      <w:proofErr w:type="gramEnd"/>
      <w:r w:rsidR="0017456B">
        <w:t>n=3).</w:t>
      </w:r>
      <w:bookmarkEnd w:id="1"/>
    </w:p>
    <w:tbl>
      <w:tblPr>
        <w:tblW w:w="7799" w:type="dxa"/>
        <w:tblLook w:val="04A0" w:firstRow="1" w:lastRow="0" w:firstColumn="1" w:lastColumn="0" w:noHBand="0" w:noVBand="1"/>
      </w:tblPr>
      <w:tblGrid>
        <w:gridCol w:w="2140"/>
        <w:gridCol w:w="1524"/>
        <w:gridCol w:w="1006"/>
        <w:gridCol w:w="1006"/>
        <w:gridCol w:w="1006"/>
        <w:gridCol w:w="1117"/>
      </w:tblGrid>
      <w:tr w:rsidR="001D2B03" w:rsidRPr="001D2B03" w14:paraId="51B53195" w14:textId="77777777" w:rsidTr="00E2069F">
        <w:trPr>
          <w:trHeight w:val="3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4FC5" w14:textId="77777777" w:rsidR="001D2B03" w:rsidRPr="001D2B03" w:rsidRDefault="001D2B03" w:rsidP="001D2B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otyp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E4B2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ed yield (g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8057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1</w:t>
            </w:r>
            <w:r w:rsidRPr="001D2B0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alltrait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82C5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6</w:t>
            </w:r>
            <w:r w:rsidRPr="001D2B0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alltrait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6808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7</w:t>
            </w:r>
            <w:r w:rsidRPr="001D2B0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alltrait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B1AE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10</w:t>
            </w:r>
            <w:r w:rsidRPr="001D2B0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alltraits</w:t>
            </w:r>
          </w:p>
        </w:tc>
      </w:tr>
      <w:tr w:rsidR="001D2B03" w:rsidRPr="001D2B03" w14:paraId="744C9F29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0502" w14:textId="6ABF1861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Mazowiecki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FC70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5.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4191EF2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52C4DD9D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766E"/>
            <w:noWrap/>
            <w:vAlign w:val="bottom"/>
            <w:hideMark/>
          </w:tcPr>
          <w:p w14:paraId="6576B69C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14:paraId="16487210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1D2B03" w:rsidRPr="001D2B03" w14:paraId="234E95C3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CF72" w14:textId="5519F609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Cresor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2374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5.8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8FCA7D"/>
            <w:noWrap/>
            <w:vAlign w:val="bottom"/>
            <w:hideMark/>
          </w:tcPr>
          <w:p w14:paraId="5B25E737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14:paraId="58240D29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14:paraId="7A19B21C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CA777"/>
            <w:noWrap/>
            <w:vAlign w:val="bottom"/>
            <w:hideMark/>
          </w:tcPr>
          <w:p w14:paraId="46D2E2AB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1D2B03" w:rsidRPr="001D2B03" w14:paraId="698370BD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12F0" w14:textId="11D9E4B1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Tantal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4467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5.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081"/>
            <w:noWrap/>
            <w:vAlign w:val="bottom"/>
            <w:hideMark/>
          </w:tcPr>
          <w:p w14:paraId="3537D446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9D74564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8270"/>
            <w:noWrap/>
            <w:vAlign w:val="bottom"/>
            <w:hideMark/>
          </w:tcPr>
          <w:p w14:paraId="128DDD81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CB47A"/>
            <w:noWrap/>
            <w:vAlign w:val="bottom"/>
            <w:hideMark/>
          </w:tcPr>
          <w:p w14:paraId="67775EF9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1D2B03" w:rsidRPr="001D2B03" w14:paraId="5C426215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ED48" w14:textId="07247D2F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esta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CF35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4.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ADD37F"/>
            <w:noWrap/>
            <w:vAlign w:val="bottom"/>
            <w:hideMark/>
          </w:tcPr>
          <w:p w14:paraId="4F30D508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ECD7F"/>
            <w:noWrap/>
            <w:vAlign w:val="bottom"/>
            <w:hideMark/>
          </w:tcPr>
          <w:p w14:paraId="1F697743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ADD37F"/>
            <w:noWrap/>
            <w:vAlign w:val="bottom"/>
            <w:hideMark/>
          </w:tcPr>
          <w:p w14:paraId="2C1119A3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D981"/>
            <w:noWrap/>
            <w:vAlign w:val="bottom"/>
            <w:hideMark/>
          </w:tcPr>
          <w:p w14:paraId="271142F4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1D2B03" w:rsidRPr="001D2B03" w14:paraId="7D8F9A79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987E" w14:textId="7B0D2CDF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Erglu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03F2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4.8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CD780"/>
            <w:noWrap/>
            <w:vAlign w:val="bottom"/>
            <w:hideMark/>
          </w:tcPr>
          <w:p w14:paraId="2DD04397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29BDC82E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80C67C"/>
            <w:noWrap/>
            <w:vAlign w:val="bottom"/>
            <w:hideMark/>
          </w:tcPr>
          <w:p w14:paraId="70B55BC2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9766E"/>
            <w:noWrap/>
            <w:vAlign w:val="bottom"/>
            <w:hideMark/>
          </w:tcPr>
          <w:p w14:paraId="788E1384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  <w:tr w:rsidR="001D2B03" w:rsidRPr="001D2B03" w14:paraId="505B77F9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06FA" w14:textId="2D182D6A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Ceska</w:t>
            </w:r>
            <w:proofErr w:type="spellEnd"/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rajov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5168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4.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bottom"/>
            <w:hideMark/>
          </w:tcPr>
          <w:p w14:paraId="28CDB92E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A777"/>
            <w:noWrap/>
            <w:vAlign w:val="bottom"/>
            <w:hideMark/>
          </w:tcPr>
          <w:p w14:paraId="7745EE9A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081"/>
            <w:noWrap/>
            <w:vAlign w:val="bottom"/>
            <w:hideMark/>
          </w:tcPr>
          <w:p w14:paraId="50DF826E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299B92CC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1D2B03" w:rsidRPr="001D2B03" w14:paraId="79FE1443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5975" w14:textId="12EDE034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-13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BAB7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4.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80C67C"/>
            <w:noWrap/>
            <w:vAlign w:val="bottom"/>
            <w:hideMark/>
          </w:tcPr>
          <w:p w14:paraId="5071D6D2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8E482"/>
            <w:noWrap/>
            <w:vAlign w:val="bottom"/>
            <w:hideMark/>
          </w:tcPr>
          <w:p w14:paraId="3A4B160C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D981"/>
            <w:noWrap/>
            <w:vAlign w:val="bottom"/>
            <w:hideMark/>
          </w:tcPr>
          <w:p w14:paraId="6D99A971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D9E081"/>
            <w:noWrap/>
            <w:vAlign w:val="bottom"/>
            <w:hideMark/>
          </w:tcPr>
          <w:p w14:paraId="3B064126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1D2B03" w:rsidRPr="001D2B03" w14:paraId="5D6BB0F7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36CB" w14:textId="35A6131F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Topas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C551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3.9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ECD7F"/>
            <w:noWrap/>
            <w:vAlign w:val="bottom"/>
            <w:hideMark/>
          </w:tcPr>
          <w:p w14:paraId="02D4776A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ADD37F"/>
            <w:noWrap/>
            <w:vAlign w:val="bottom"/>
            <w:hideMark/>
          </w:tcPr>
          <w:p w14:paraId="2BF5DFD2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8E482"/>
            <w:noWrap/>
            <w:vAlign w:val="bottom"/>
            <w:hideMark/>
          </w:tcPr>
          <w:p w14:paraId="12984B9E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BCD780"/>
            <w:noWrap/>
            <w:vAlign w:val="bottom"/>
            <w:hideMark/>
          </w:tcPr>
          <w:p w14:paraId="7799AC16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1D2B03" w:rsidRPr="001D2B03" w14:paraId="77A8617F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E001" w14:textId="6F675F7F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Willi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4BE6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3.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26C27F9D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D981"/>
            <w:noWrap/>
            <w:vAlign w:val="bottom"/>
            <w:hideMark/>
          </w:tcPr>
          <w:p w14:paraId="0EA66156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A777"/>
            <w:noWrap/>
            <w:vAlign w:val="bottom"/>
            <w:hideMark/>
          </w:tcPr>
          <w:p w14:paraId="1FF0D5AB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8FCA7D"/>
            <w:noWrap/>
            <w:vAlign w:val="bottom"/>
            <w:hideMark/>
          </w:tcPr>
          <w:p w14:paraId="7541C826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1D2B03" w:rsidRPr="001D2B03" w14:paraId="0720BCF2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438B" w14:textId="60A9A0D1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Dupl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EF74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3.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14:paraId="32872BAE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8F73"/>
            <w:noWrap/>
            <w:vAlign w:val="bottom"/>
            <w:hideMark/>
          </w:tcPr>
          <w:p w14:paraId="06A37354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noWrap/>
            <w:vAlign w:val="bottom"/>
            <w:hideMark/>
          </w:tcPr>
          <w:p w14:paraId="478C0B12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ADD37F"/>
            <w:noWrap/>
            <w:vAlign w:val="bottom"/>
            <w:hideMark/>
          </w:tcPr>
          <w:p w14:paraId="62919C29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1D2B03" w:rsidRPr="001D2B03" w14:paraId="3E2F5724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408C" w14:textId="0C058BED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Bronowski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E9EA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3.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noWrap/>
            <w:vAlign w:val="bottom"/>
            <w:hideMark/>
          </w:tcPr>
          <w:p w14:paraId="2997928C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766E"/>
            <w:noWrap/>
            <w:vAlign w:val="bottom"/>
            <w:hideMark/>
          </w:tcPr>
          <w:p w14:paraId="36DDC4D9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4D59750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14:paraId="411ADA23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1D2B03" w:rsidRPr="001D2B03" w14:paraId="531C9823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E588" w14:textId="6181EECC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Tribun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69FF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3.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8E482"/>
            <w:noWrap/>
            <w:vAlign w:val="bottom"/>
            <w:hideMark/>
          </w:tcPr>
          <w:p w14:paraId="44774270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CD780"/>
            <w:noWrap/>
            <w:vAlign w:val="bottom"/>
            <w:hideMark/>
          </w:tcPr>
          <w:p w14:paraId="2E3CA49F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67842ABF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A8F73"/>
            <w:noWrap/>
            <w:vAlign w:val="bottom"/>
            <w:hideMark/>
          </w:tcPr>
          <w:p w14:paraId="5468CA10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1D2B03" w:rsidRPr="001D2B03" w14:paraId="56E52FDF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45C5" w14:textId="7A39B172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Drakkar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3BE1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2.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14:paraId="41D0121C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80C67C"/>
            <w:noWrap/>
            <w:vAlign w:val="bottom"/>
            <w:hideMark/>
          </w:tcPr>
          <w:p w14:paraId="6653A12C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ECD7F"/>
            <w:noWrap/>
            <w:vAlign w:val="bottom"/>
            <w:hideMark/>
          </w:tcPr>
          <w:p w14:paraId="315B0F7E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B9B75"/>
            <w:noWrap/>
            <w:vAlign w:val="bottom"/>
            <w:hideMark/>
          </w:tcPr>
          <w:p w14:paraId="0D6E2DF1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1D2B03" w:rsidRPr="001D2B03" w14:paraId="33FB78FC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5621" w14:textId="08C4A92F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Helio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FAD7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0.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D981"/>
            <w:noWrap/>
            <w:vAlign w:val="bottom"/>
            <w:hideMark/>
          </w:tcPr>
          <w:p w14:paraId="0A81F58E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bottom"/>
            <w:hideMark/>
          </w:tcPr>
          <w:p w14:paraId="36B60E32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014B6431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444F5EFA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1D2B03" w:rsidRPr="001D2B03" w14:paraId="42FBD898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2A85" w14:textId="0C812970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Kara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1B63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9.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56689475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8FCA7D"/>
            <w:noWrap/>
            <w:vAlign w:val="bottom"/>
            <w:hideMark/>
          </w:tcPr>
          <w:p w14:paraId="05143123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2ADBD04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E39303A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1D2B03" w:rsidRPr="001D2B03" w14:paraId="1D1CAAE3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098C" w14:textId="4EA2F8F6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Monty-02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20E4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9.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B47A"/>
            <w:noWrap/>
            <w:vAlign w:val="bottom"/>
            <w:hideMark/>
          </w:tcPr>
          <w:p w14:paraId="54A2AD48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FDE9711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bottom"/>
            <w:hideMark/>
          </w:tcPr>
          <w:p w14:paraId="1956674E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A8270"/>
            <w:noWrap/>
            <w:vAlign w:val="bottom"/>
            <w:hideMark/>
          </w:tcPr>
          <w:p w14:paraId="22C5E631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1D2B03" w:rsidRPr="001D2B03" w14:paraId="570919E3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8C12" w14:textId="72752BC7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N0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-19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84ED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9.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9B75"/>
            <w:noWrap/>
            <w:vAlign w:val="bottom"/>
            <w:hideMark/>
          </w:tcPr>
          <w:p w14:paraId="700E51A2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14:paraId="705EB660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B47A"/>
            <w:noWrap/>
            <w:vAlign w:val="bottom"/>
            <w:hideMark/>
          </w:tcPr>
          <w:p w14:paraId="7C876AE5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noWrap/>
            <w:vAlign w:val="bottom"/>
            <w:hideMark/>
          </w:tcPr>
          <w:p w14:paraId="721CD44A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1D2B03" w:rsidRPr="001D2B03" w14:paraId="28280178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EED0" w14:textId="20457A65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Karoo-05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50C5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8.8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8F73"/>
            <w:noWrap/>
            <w:vAlign w:val="bottom"/>
            <w:hideMark/>
          </w:tcPr>
          <w:p w14:paraId="3B2759AD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8270"/>
            <w:noWrap/>
            <w:vAlign w:val="bottom"/>
            <w:hideMark/>
          </w:tcPr>
          <w:p w14:paraId="6FA81FF4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8F73"/>
            <w:noWrap/>
            <w:vAlign w:val="bottom"/>
            <w:hideMark/>
          </w:tcPr>
          <w:p w14:paraId="1FDED93D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E8E482"/>
            <w:noWrap/>
            <w:vAlign w:val="bottom"/>
            <w:hideMark/>
          </w:tcPr>
          <w:p w14:paraId="4340CDE7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1D2B03" w:rsidRPr="001D2B03" w14:paraId="4E2A6D2C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1750" w14:textId="44AAB94D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Surpass400-02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0CD0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7.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A777"/>
            <w:noWrap/>
            <w:vAlign w:val="bottom"/>
            <w:hideMark/>
          </w:tcPr>
          <w:p w14:paraId="3A6C5C9B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noWrap/>
            <w:vAlign w:val="bottom"/>
            <w:hideMark/>
          </w:tcPr>
          <w:p w14:paraId="6A29865D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CD780"/>
            <w:noWrap/>
            <w:vAlign w:val="bottom"/>
            <w:hideMark/>
          </w:tcPr>
          <w:p w14:paraId="561498BE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80C67C"/>
            <w:noWrap/>
            <w:vAlign w:val="bottom"/>
            <w:hideMark/>
          </w:tcPr>
          <w:p w14:paraId="6F348DA2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D2B03" w:rsidRPr="001D2B03" w14:paraId="3D978816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0B6C" w14:textId="4574E4D7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Weihenstephaner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114A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6.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8270"/>
            <w:noWrap/>
            <w:vAlign w:val="bottom"/>
            <w:hideMark/>
          </w:tcPr>
          <w:p w14:paraId="73BE22AA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081"/>
            <w:noWrap/>
            <w:vAlign w:val="bottom"/>
            <w:hideMark/>
          </w:tcPr>
          <w:p w14:paraId="6044CB57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14:paraId="4A39C4E9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ECD7F"/>
            <w:noWrap/>
            <w:vAlign w:val="bottom"/>
            <w:hideMark/>
          </w:tcPr>
          <w:p w14:paraId="25440599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1D2B03" w:rsidRPr="001D2B03" w14:paraId="4CB09866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9519" w14:textId="2B254630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ella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C982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4.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766E"/>
            <w:noWrap/>
            <w:vAlign w:val="bottom"/>
            <w:hideMark/>
          </w:tcPr>
          <w:p w14:paraId="5B3F4994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B47A"/>
            <w:noWrap/>
            <w:vAlign w:val="bottom"/>
            <w:hideMark/>
          </w:tcPr>
          <w:p w14:paraId="25F6AC4D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9B75"/>
            <w:noWrap/>
            <w:vAlign w:val="bottom"/>
            <w:hideMark/>
          </w:tcPr>
          <w:p w14:paraId="033CD148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bottom"/>
            <w:hideMark/>
          </w:tcPr>
          <w:p w14:paraId="4F355953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1D2B03" w:rsidRPr="001D2B03" w14:paraId="1EFC986E" w14:textId="77777777" w:rsidTr="00E2069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6A55" w14:textId="0A216866" w:rsidR="001D2B03" w:rsidRPr="001D2B03" w:rsidRDefault="00FD464C" w:rsidP="001D2B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ub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oo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FA39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3.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1663126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9B75"/>
            <w:noWrap/>
            <w:vAlign w:val="bottom"/>
            <w:hideMark/>
          </w:tcPr>
          <w:p w14:paraId="287873D8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8FCA7D"/>
            <w:noWrap/>
            <w:vAlign w:val="bottom"/>
            <w:hideMark/>
          </w:tcPr>
          <w:p w14:paraId="3000F4AB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FB71DBD" w14:textId="77777777" w:rsidR="001D2B03" w:rsidRPr="001D2B03" w:rsidRDefault="001D2B03" w:rsidP="001D2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2B0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2F5CAA8C" w14:textId="77777777" w:rsidR="00636732" w:rsidRDefault="00636732" w:rsidP="008A5F56"/>
    <w:sectPr w:rsidR="00636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FEAEAC" w14:textId="77777777" w:rsidR="00636732" w:rsidRDefault="00636732" w:rsidP="00636732">
      <w:pPr>
        <w:spacing w:after="0" w:line="240" w:lineRule="auto"/>
      </w:pPr>
      <w:r>
        <w:separator/>
      </w:r>
    </w:p>
  </w:endnote>
  <w:endnote w:type="continuationSeparator" w:id="0">
    <w:p w14:paraId="09F7851B" w14:textId="77777777" w:rsidR="00636732" w:rsidRDefault="00636732" w:rsidP="00636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0ACBFC" w14:textId="77777777" w:rsidR="00636732" w:rsidRDefault="00636732" w:rsidP="00636732">
      <w:pPr>
        <w:spacing w:after="0" w:line="240" w:lineRule="auto"/>
      </w:pPr>
      <w:r>
        <w:separator/>
      </w:r>
    </w:p>
  </w:footnote>
  <w:footnote w:type="continuationSeparator" w:id="0">
    <w:p w14:paraId="65526A4A" w14:textId="77777777" w:rsidR="00636732" w:rsidRDefault="00636732" w:rsidP="006367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9F8"/>
    <w:rsid w:val="0017456B"/>
    <w:rsid w:val="001D2B03"/>
    <w:rsid w:val="002D6977"/>
    <w:rsid w:val="004D63A3"/>
    <w:rsid w:val="00636732"/>
    <w:rsid w:val="006C2714"/>
    <w:rsid w:val="006F7D19"/>
    <w:rsid w:val="007236C7"/>
    <w:rsid w:val="007E432B"/>
    <w:rsid w:val="008159F8"/>
    <w:rsid w:val="00826C6D"/>
    <w:rsid w:val="008A5F56"/>
    <w:rsid w:val="00BD0A90"/>
    <w:rsid w:val="00CF56F8"/>
    <w:rsid w:val="00E03949"/>
    <w:rsid w:val="00E2069F"/>
    <w:rsid w:val="00E93D21"/>
    <w:rsid w:val="00ED391F"/>
    <w:rsid w:val="00FD464C"/>
    <w:rsid w:val="00FE2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C52AF"/>
  <w15:chartTrackingRefBased/>
  <w15:docId w15:val="{6CAEFF5B-FD4B-480E-A19D-6F230D023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9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36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732"/>
  </w:style>
  <w:style w:type="paragraph" w:styleId="Footer">
    <w:name w:val="footer"/>
    <w:basedOn w:val="Normal"/>
    <w:link w:val="FooterChar"/>
    <w:uiPriority w:val="99"/>
    <w:unhideWhenUsed/>
    <w:rsid w:val="00636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732"/>
  </w:style>
  <w:style w:type="character" w:styleId="CommentReference">
    <w:name w:val="annotation reference"/>
    <w:basedOn w:val="DefaultParagraphFont"/>
    <w:uiPriority w:val="99"/>
    <w:semiHidden/>
    <w:unhideWhenUsed/>
    <w:rsid w:val="001745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45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456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5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les-Suarez</dc:creator>
  <cp:keywords/>
  <dc:description/>
  <cp:lastModifiedBy>Laura Siles-Suarez</cp:lastModifiedBy>
  <cp:revision>9</cp:revision>
  <dcterms:created xsi:type="dcterms:W3CDTF">2020-09-24T13:22:00Z</dcterms:created>
  <dcterms:modified xsi:type="dcterms:W3CDTF">2020-12-02T11:26:00Z</dcterms:modified>
</cp:coreProperties>
</file>